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B27DC" w14:textId="6537D9C1" w:rsidR="00A20469" w:rsidRPr="00A20469" w:rsidRDefault="00A20469" w:rsidP="007B342A">
      <w:pPr>
        <w:pStyle w:val="MDPI41tablecaption"/>
        <w:spacing w:line="480" w:lineRule="auto"/>
        <w:ind w:left="284"/>
        <w:rPr>
          <w:rFonts w:cs="Times New Roman"/>
          <w:bCs/>
        </w:rPr>
      </w:pPr>
      <w:r w:rsidRPr="00A20469">
        <w:rPr>
          <w:rFonts w:cs="Times New Roman"/>
          <w:b/>
        </w:rPr>
        <w:t>Table S</w:t>
      </w:r>
      <w:r w:rsidRPr="00A20469">
        <w:rPr>
          <w:rFonts w:cs="Times New Roman"/>
          <w:b/>
        </w:rPr>
        <w:fldChar w:fldCharType="begin"/>
      </w:r>
      <w:r w:rsidRPr="00A20469">
        <w:rPr>
          <w:rFonts w:cs="Times New Roman"/>
          <w:b/>
        </w:rPr>
        <w:instrText xml:space="preserve"> SEQ Table_S \* ARABIC </w:instrText>
      </w:r>
      <w:r w:rsidRPr="00A20469">
        <w:rPr>
          <w:rFonts w:cs="Times New Roman"/>
          <w:b/>
        </w:rPr>
        <w:fldChar w:fldCharType="separate"/>
      </w:r>
      <w:r w:rsidRPr="00A20469">
        <w:rPr>
          <w:rFonts w:cs="Times New Roman"/>
          <w:b/>
        </w:rPr>
        <w:t>1</w:t>
      </w:r>
      <w:r w:rsidRPr="00A20469">
        <w:rPr>
          <w:rFonts w:cs="Times New Roman"/>
          <w:b/>
        </w:rPr>
        <w:fldChar w:fldCharType="end"/>
      </w:r>
      <w:r>
        <w:rPr>
          <w:rFonts w:cs="Times New Roman"/>
          <w:b/>
        </w:rPr>
        <w:t xml:space="preserve">. </w:t>
      </w:r>
      <w:r w:rsidR="00D04D9D" w:rsidRPr="00D04D9D">
        <w:rPr>
          <w:rFonts w:cs="Times New Roman"/>
          <w:bCs/>
        </w:rPr>
        <w:t>Chemical structures of less reported members from the 2C family (2C-R).</w:t>
      </w:r>
    </w:p>
    <w:tbl>
      <w:tblPr>
        <w:tblStyle w:val="PlainTable4"/>
        <w:tblW w:w="8504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644"/>
        <w:gridCol w:w="5272"/>
        <w:gridCol w:w="1588"/>
      </w:tblGrid>
      <w:tr w:rsidR="00A05B0A" w:rsidRPr="00A20469" w14:paraId="1818D2DA" w14:textId="77777777" w:rsidTr="00F43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578F13" w14:textId="77777777" w:rsidR="00A05B0A" w:rsidRPr="00A20469" w:rsidRDefault="00A05B0A" w:rsidP="00F43FD0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noProof/>
              </w:rPr>
              <w:drawing>
                <wp:inline distT="0" distB="0" distL="0" distR="0" wp14:anchorId="16FCE382" wp14:editId="7EB0B7C2">
                  <wp:extent cx="1714500" cy="635000"/>
                  <wp:effectExtent l="0" t="0" r="0" b="0"/>
                  <wp:docPr id="1162346145" name="Picture 1162346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63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5B0A" w:rsidRPr="00A20469" w14:paraId="3769D527" w14:textId="77777777" w:rsidTr="00A20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5DADEB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aps/>
                <w:sz w:val="18"/>
                <w:szCs w:val="18"/>
              </w:rPr>
              <w:t>2C-R</w:t>
            </w:r>
          </w:p>
        </w:tc>
        <w:tc>
          <w:tcPr>
            <w:tcW w:w="5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E5D71B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hemical name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79EC44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A05B0A" w:rsidRPr="00A20469" w14:paraId="17F56023" w14:textId="77777777" w:rsidTr="00A2046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231AF2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 or 2C-T-1</w:t>
            </w:r>
          </w:p>
        </w:tc>
        <w:tc>
          <w:tcPr>
            <w:tcW w:w="527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CDB7B1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dimethoxy-4-methylthiophenethylamine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0CCBDB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A05B0A" w:rsidRPr="00A20469" w14:paraId="712BF46B" w14:textId="77777777" w:rsidTr="00A20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3B75CE72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3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317DB9F1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dimethoxy-4-(</w:t>
            </w:r>
            <w:proofErr w:type="spellStart"/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methallyl</w:t>
            </w:r>
            <w:proofErr w:type="spellEnd"/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  <w:proofErr w:type="spellStart"/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thiophenethylamine</w:t>
            </w:r>
            <w:proofErr w:type="spellEnd"/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3F5313D0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A05B0A" w:rsidRPr="00A20469" w14:paraId="4D2E2E29" w14:textId="77777777" w:rsidTr="00A2046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3E4C8F41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16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1A207720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dimethoxy-4-allylthiophenethylamine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6A86B72D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H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05B0A" w:rsidRPr="00A20469" w14:paraId="7CDC0597" w14:textId="77777777" w:rsidTr="00A20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7FADBB8C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19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4700F633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dimethoxy-4-tert-butylthio-phenethylamine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0AF1E49D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(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3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655E26" w:rsidRPr="00A20469" w14:paraId="77825617" w14:textId="77777777" w:rsidTr="00A2046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2F4D4F22" w14:textId="74F6DD42" w:rsidR="00655E26" w:rsidRPr="00A20469" w:rsidRDefault="00655E26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2C-T-21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43E19F32" w14:textId="487E0935" w:rsidR="00655E26" w:rsidRPr="00A20469" w:rsidRDefault="00655E26" w:rsidP="00A05B0A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55E26">
              <w:rPr>
                <w:rFonts w:ascii="Palatino Linotype" w:hAnsi="Palatino Linotype" w:cs="Times New Roman"/>
                <w:sz w:val="18"/>
                <w:szCs w:val="18"/>
              </w:rPr>
              <w:t xml:space="preserve">2,5-dimethoxy-4-(2-fluoroethylthio)phenethylamine 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41A524D2" w14:textId="26A22471" w:rsidR="00655E26" w:rsidRPr="00A20469" w:rsidRDefault="00655E26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sz w:val="18"/>
                <w:szCs w:val="18"/>
              </w:rPr>
              <w:t>-</w:t>
            </w:r>
            <w:r w:rsidRPr="00655E26">
              <w:rPr>
                <w:rFonts w:ascii="Palatino Linotype" w:hAnsi="Palatino Linotype" w:cs="Times New Roman"/>
                <w:sz w:val="18"/>
                <w:szCs w:val="18"/>
              </w:rPr>
              <w:t>SCH</w:t>
            </w:r>
            <w:r w:rsidRPr="00655E26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655E26">
              <w:rPr>
                <w:rFonts w:ascii="Palatino Linotype" w:hAnsi="Palatino Linotype" w:cs="Times New Roman"/>
                <w:sz w:val="18"/>
                <w:szCs w:val="18"/>
              </w:rPr>
              <w:t>CH</w:t>
            </w:r>
            <w:r w:rsidRPr="00655E26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F</w:t>
            </w:r>
          </w:p>
        </w:tc>
      </w:tr>
      <w:tr w:rsidR="00A05B0A" w:rsidRPr="00A20469" w14:paraId="4D3529A0" w14:textId="77777777" w:rsidTr="00A20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1FCF78A7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21.5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75546FD0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dimethoxy-4-(2,2-difluoroethylthio)phenethylamine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435273E6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HF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05B0A" w:rsidRPr="00A20469" w14:paraId="311F5B06" w14:textId="77777777" w:rsidTr="00A2046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0B8ACE9F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22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67256806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 dimethoxy-4-(2,2,2-trifluoroethylthio)phenethylamine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2114AC36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F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A05B0A" w:rsidRPr="00A20469" w14:paraId="6297C971" w14:textId="77777777" w:rsidTr="00A20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1AF3D2FE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25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16F21DA3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 xml:space="preserve">2,5-dimethoxy-4- </w:t>
            </w:r>
            <w:proofErr w:type="spellStart"/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isobutylthiophenethylamine</w:t>
            </w:r>
            <w:proofErr w:type="spellEnd"/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6167B501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H(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3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A05B0A" w:rsidRPr="00A20469" w14:paraId="2694609D" w14:textId="77777777" w:rsidTr="00A2046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7417EB55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27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54AC22AD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 xml:space="preserve">2,5-dimethoxy-4- </w:t>
            </w:r>
            <w:proofErr w:type="spellStart"/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benzylthiophenethylamine</w:t>
            </w:r>
            <w:proofErr w:type="spellEnd"/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6ABB17FE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6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5</w:t>
            </w:r>
          </w:p>
        </w:tc>
      </w:tr>
      <w:tr w:rsidR="00A05B0A" w:rsidRPr="00A20469" w14:paraId="31E426CC" w14:textId="77777777" w:rsidTr="00A20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254B2BBF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28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4FDA0784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dimethoxy-4-(3-fluoropropylthio)phenethylamine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7A5F3794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(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3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F</w:t>
            </w:r>
          </w:p>
        </w:tc>
      </w:tr>
      <w:tr w:rsidR="00A05B0A" w:rsidRPr="00A20469" w14:paraId="42DD2377" w14:textId="77777777" w:rsidTr="00A2046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18B12785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30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5F45D0C3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dimethoxy-4-(4-fluorobutylthio)phenethylamine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1466B291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(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4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F</w:t>
            </w:r>
          </w:p>
        </w:tc>
      </w:tr>
      <w:tr w:rsidR="00A05B0A" w:rsidRPr="00A20469" w14:paraId="54CBC041" w14:textId="77777777" w:rsidTr="00A20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38A66E50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31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63E2C3FC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dimethoxy-4-(4-trifluoromethylbenzylthio)phenethylamine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0D857AFC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7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4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F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A05B0A" w:rsidRPr="00A20469" w14:paraId="04D2686D" w14:textId="77777777" w:rsidTr="00A2046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FFFFFF" w:themeFill="background1"/>
            <w:vAlign w:val="center"/>
          </w:tcPr>
          <w:p w14:paraId="279B6BFC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C-T-33</w:t>
            </w:r>
          </w:p>
        </w:tc>
        <w:tc>
          <w:tcPr>
            <w:tcW w:w="5272" w:type="dxa"/>
            <w:shd w:val="clear" w:color="auto" w:fill="FFFFFF" w:themeFill="background1"/>
            <w:vAlign w:val="center"/>
          </w:tcPr>
          <w:p w14:paraId="108A6B61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,5- dimethoxy-4-(3-methoxybenzylthio)phenethylamine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294630FF" w14:textId="77777777" w:rsidR="00A05B0A" w:rsidRPr="00A20469" w:rsidRDefault="00A05B0A" w:rsidP="00A05B0A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S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6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4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OCH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3</w:t>
            </w:r>
          </w:p>
        </w:tc>
      </w:tr>
    </w:tbl>
    <w:p w14:paraId="06977FC9" w14:textId="77777777" w:rsidR="00A63B6D" w:rsidRDefault="00A63B6D"/>
    <w:p w14:paraId="5C2F1C07" w14:textId="77777777" w:rsidR="00A20469" w:rsidRDefault="00A20469"/>
    <w:p w14:paraId="1EC27243" w14:textId="53B6CC5B" w:rsidR="00A20469" w:rsidRPr="00A20469" w:rsidRDefault="00A20469" w:rsidP="007B342A">
      <w:pPr>
        <w:pStyle w:val="MDPI41tablecaption"/>
        <w:spacing w:line="480" w:lineRule="auto"/>
        <w:ind w:left="284"/>
        <w:rPr>
          <w:rFonts w:cs="Times New Roman"/>
          <w:b/>
        </w:rPr>
      </w:pPr>
      <w:r w:rsidRPr="00A20469">
        <w:rPr>
          <w:rFonts w:cs="Times New Roman"/>
          <w:b/>
        </w:rPr>
        <w:t>Table S</w:t>
      </w:r>
      <w:r w:rsidRPr="00A20469">
        <w:rPr>
          <w:rFonts w:cs="Times New Roman"/>
          <w:b/>
        </w:rPr>
        <w:fldChar w:fldCharType="begin"/>
      </w:r>
      <w:r w:rsidRPr="00A20469">
        <w:rPr>
          <w:rFonts w:cs="Times New Roman"/>
          <w:b/>
        </w:rPr>
        <w:instrText xml:space="preserve"> SEQ Table_S \* ARABIC </w:instrText>
      </w:r>
      <w:r w:rsidRPr="00A20469">
        <w:rPr>
          <w:rFonts w:cs="Times New Roman"/>
          <w:b/>
        </w:rPr>
        <w:fldChar w:fldCharType="separate"/>
      </w:r>
      <w:r w:rsidRPr="00A20469">
        <w:rPr>
          <w:rFonts w:cs="Times New Roman"/>
          <w:b/>
        </w:rPr>
        <w:t>2</w:t>
      </w:r>
      <w:r w:rsidRPr="00A20469">
        <w:rPr>
          <w:rFonts w:cs="Times New Roman"/>
          <w:b/>
        </w:rPr>
        <w:fldChar w:fldCharType="end"/>
      </w:r>
      <w:r w:rsidRPr="00A20469">
        <w:rPr>
          <w:rFonts w:cs="Times New Roman"/>
          <w:b/>
        </w:rPr>
        <w:t>.</w:t>
      </w:r>
      <w:r w:rsidR="00D04D9D">
        <w:rPr>
          <w:rFonts w:cs="Times New Roman"/>
          <w:b/>
        </w:rPr>
        <w:t xml:space="preserve"> </w:t>
      </w:r>
      <w:r w:rsidR="00D04D9D" w:rsidRPr="00D04D9D">
        <w:rPr>
          <w:rFonts w:cs="Times New Roman"/>
          <w:bCs/>
        </w:rPr>
        <w:t>Chemical structures of less reported members from the NBOMe family (25R-NBOMe).</w:t>
      </w:r>
    </w:p>
    <w:tbl>
      <w:tblPr>
        <w:tblStyle w:val="PlainTable4"/>
        <w:tblW w:w="8646" w:type="dxa"/>
        <w:jc w:val="center"/>
        <w:tblBorders>
          <w:top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59"/>
        <w:gridCol w:w="5783"/>
        <w:gridCol w:w="1304"/>
      </w:tblGrid>
      <w:tr w:rsidR="00A20469" w:rsidRPr="00A20469" w14:paraId="6B91CF9F" w14:textId="77777777" w:rsidTr="00666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5CCF85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Palatino Linotype" w:hAnsi="Palatino Linotype" w:cs="Times New Roman"/>
                <w:b w:val="0"/>
                <w:bCs w:val="0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noProof/>
                <w:sz w:val="18"/>
                <w:szCs w:val="18"/>
              </w:rPr>
              <w:drawing>
                <wp:inline distT="0" distB="0" distL="0" distR="0" wp14:anchorId="1C8CC11F" wp14:editId="5ED977D5">
                  <wp:extent cx="2349500" cy="1003300"/>
                  <wp:effectExtent l="0" t="0" r="0" b="0"/>
                  <wp:docPr id="559339757" name="Picture 5593397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9500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0469" w:rsidRPr="00A20469" w14:paraId="4ACD12DC" w14:textId="77777777" w:rsidTr="0066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D6EA57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25R-NBOMe</w:t>
            </w:r>
          </w:p>
        </w:tc>
        <w:tc>
          <w:tcPr>
            <w:tcW w:w="5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E8F4E0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Chemical nam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073D71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R</w:t>
            </w:r>
          </w:p>
        </w:tc>
      </w:tr>
      <w:tr w:rsidR="00A20469" w:rsidRPr="00A20469" w14:paraId="19EAB033" w14:textId="77777777" w:rsidTr="006661B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595099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5D-NBOMe</w:t>
            </w:r>
          </w:p>
        </w:tc>
        <w:tc>
          <w:tcPr>
            <w:tcW w:w="57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75CCC8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-methyl-2,5-dimethoxy-</w:t>
            </w:r>
            <w:r w:rsidRPr="00A20469">
              <w:rPr>
                <w:rFonts w:ascii="Palatino Linotype" w:hAnsi="Palatino Linotype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-(2-methoxybenzyl)phenethylamin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3DEE46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-CH</w:t>
            </w: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</w:tr>
      <w:tr w:rsidR="00A20469" w:rsidRPr="00A20469" w14:paraId="78F63BDB" w14:textId="77777777" w:rsidTr="0066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</w:tcPr>
          <w:p w14:paraId="5B7653EA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5E-NBOMe</w:t>
            </w:r>
          </w:p>
        </w:tc>
        <w:tc>
          <w:tcPr>
            <w:tcW w:w="5783" w:type="dxa"/>
            <w:shd w:val="clear" w:color="auto" w:fill="FFFFFF" w:themeFill="background1"/>
            <w:vAlign w:val="center"/>
          </w:tcPr>
          <w:p w14:paraId="657E2B78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-ethyl-2,5-dimethoxy-</w:t>
            </w:r>
            <w:r w:rsidRPr="00A20469">
              <w:rPr>
                <w:rFonts w:ascii="Palatino Linotype" w:hAnsi="Palatino Linotype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-(2-methoxybenzyl)phenethylamin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4569747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-CH</w:t>
            </w: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CH</w:t>
            </w: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</w:tr>
      <w:tr w:rsidR="00A20469" w:rsidRPr="00A20469" w14:paraId="2318CB43" w14:textId="77777777" w:rsidTr="006661B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</w:tcPr>
          <w:p w14:paraId="19634230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5H-NBOMe</w:t>
            </w:r>
          </w:p>
        </w:tc>
        <w:tc>
          <w:tcPr>
            <w:tcW w:w="5783" w:type="dxa"/>
            <w:shd w:val="clear" w:color="auto" w:fill="FFFFFF" w:themeFill="background1"/>
            <w:vAlign w:val="center"/>
          </w:tcPr>
          <w:p w14:paraId="0FEEE80F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,5-dimethoxy-</w:t>
            </w:r>
            <w:r w:rsidRPr="00A20469">
              <w:rPr>
                <w:rFonts w:ascii="Palatino Linotype" w:hAnsi="Palatino Linotype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-(2-methoxybenzyl)phenethylamin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B4938E7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H</w:t>
            </w:r>
          </w:p>
        </w:tc>
      </w:tr>
      <w:tr w:rsidR="00A20469" w:rsidRPr="00A20469" w14:paraId="3EBA7FF1" w14:textId="77777777" w:rsidTr="00666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shd w:val="clear" w:color="auto" w:fill="FFFFFF" w:themeFill="background1"/>
            <w:vAlign w:val="center"/>
          </w:tcPr>
          <w:p w14:paraId="093A9EE9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25N-NBOMe</w:t>
            </w:r>
          </w:p>
        </w:tc>
        <w:tc>
          <w:tcPr>
            <w:tcW w:w="5783" w:type="dxa"/>
            <w:shd w:val="clear" w:color="auto" w:fill="FFFFFF" w:themeFill="background1"/>
            <w:vAlign w:val="center"/>
          </w:tcPr>
          <w:p w14:paraId="28EF14C2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4-nitro-2,5-dimethoxy-</w:t>
            </w:r>
            <w:r w:rsidRPr="00A20469">
              <w:rPr>
                <w:rFonts w:ascii="Palatino Linotype" w:hAnsi="Palatino Linotype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A20469"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  <w:t>-(2-methoxybenzyl)phenethylamine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6FC0E38" w14:textId="77777777" w:rsidR="00A20469" w:rsidRPr="00A20469" w:rsidRDefault="00A20469" w:rsidP="006661B2">
            <w:pPr>
              <w:autoSpaceDE w:val="0"/>
              <w:autoSpaceDN w:val="0"/>
              <w:adjustRightInd w:val="0"/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 w:themeColor="text1"/>
                <w:sz w:val="18"/>
                <w:szCs w:val="18"/>
              </w:rPr>
            </w:pPr>
            <w:r w:rsidRPr="00A20469">
              <w:rPr>
                <w:rFonts w:ascii="Palatino Linotype" w:hAnsi="Palatino Linotype" w:cs="Times New Roman"/>
                <w:sz w:val="18"/>
                <w:szCs w:val="18"/>
              </w:rPr>
              <w:t>-NO</w:t>
            </w:r>
            <w:r w:rsidRPr="00A20469">
              <w:rPr>
                <w:rFonts w:ascii="Palatino Linotype" w:hAnsi="Palatino Linotype" w:cs="Times New Roman"/>
                <w:sz w:val="18"/>
                <w:szCs w:val="18"/>
                <w:vertAlign w:val="subscript"/>
              </w:rPr>
              <w:t>2</w:t>
            </w:r>
          </w:p>
        </w:tc>
      </w:tr>
    </w:tbl>
    <w:p w14:paraId="27371CE9" w14:textId="77777777" w:rsidR="00A20469" w:rsidRDefault="00A20469"/>
    <w:sectPr w:rsidR="00A20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B0A"/>
    <w:rsid w:val="00004E96"/>
    <w:rsid w:val="00006CFC"/>
    <w:rsid w:val="00020D9A"/>
    <w:rsid w:val="000221E5"/>
    <w:rsid w:val="00025596"/>
    <w:rsid w:val="00040828"/>
    <w:rsid w:val="0005333E"/>
    <w:rsid w:val="0005378E"/>
    <w:rsid w:val="000540F6"/>
    <w:rsid w:val="0005580B"/>
    <w:rsid w:val="000572AC"/>
    <w:rsid w:val="00061470"/>
    <w:rsid w:val="000616D9"/>
    <w:rsid w:val="0007392A"/>
    <w:rsid w:val="000973F9"/>
    <w:rsid w:val="000A48C1"/>
    <w:rsid w:val="000C46C7"/>
    <w:rsid w:val="000D0092"/>
    <w:rsid w:val="000D08C1"/>
    <w:rsid w:val="000D27C2"/>
    <w:rsid w:val="000E7420"/>
    <w:rsid w:val="000F0103"/>
    <w:rsid w:val="000F4C78"/>
    <w:rsid w:val="000F4D6F"/>
    <w:rsid w:val="000F62D4"/>
    <w:rsid w:val="00120793"/>
    <w:rsid w:val="0013781E"/>
    <w:rsid w:val="00140964"/>
    <w:rsid w:val="0014499E"/>
    <w:rsid w:val="0014540B"/>
    <w:rsid w:val="00145B4E"/>
    <w:rsid w:val="001503C2"/>
    <w:rsid w:val="001552E5"/>
    <w:rsid w:val="00175023"/>
    <w:rsid w:val="0018379D"/>
    <w:rsid w:val="00186F4B"/>
    <w:rsid w:val="00190F58"/>
    <w:rsid w:val="001950B8"/>
    <w:rsid w:val="001A1EC7"/>
    <w:rsid w:val="001A6011"/>
    <w:rsid w:val="001C13AD"/>
    <w:rsid w:val="001E7316"/>
    <w:rsid w:val="001F434B"/>
    <w:rsid w:val="00221855"/>
    <w:rsid w:val="002327A5"/>
    <w:rsid w:val="00236035"/>
    <w:rsid w:val="00237A66"/>
    <w:rsid w:val="00243379"/>
    <w:rsid w:val="00244F77"/>
    <w:rsid w:val="00245371"/>
    <w:rsid w:val="00245FEC"/>
    <w:rsid w:val="00265D93"/>
    <w:rsid w:val="002826F5"/>
    <w:rsid w:val="002A2340"/>
    <w:rsid w:val="002A49FC"/>
    <w:rsid w:val="002B2470"/>
    <w:rsid w:val="002B381E"/>
    <w:rsid w:val="002E0CE8"/>
    <w:rsid w:val="002E51ED"/>
    <w:rsid w:val="002E69CB"/>
    <w:rsid w:val="002F2045"/>
    <w:rsid w:val="00322962"/>
    <w:rsid w:val="003231EC"/>
    <w:rsid w:val="00333431"/>
    <w:rsid w:val="00346A9D"/>
    <w:rsid w:val="00386910"/>
    <w:rsid w:val="003A2643"/>
    <w:rsid w:val="003A67FE"/>
    <w:rsid w:val="003E5022"/>
    <w:rsid w:val="003E5FDA"/>
    <w:rsid w:val="00403453"/>
    <w:rsid w:val="00434328"/>
    <w:rsid w:val="004734FA"/>
    <w:rsid w:val="00484004"/>
    <w:rsid w:val="004B75CD"/>
    <w:rsid w:val="004E0320"/>
    <w:rsid w:val="00504553"/>
    <w:rsid w:val="005045B1"/>
    <w:rsid w:val="00507E94"/>
    <w:rsid w:val="00511C4A"/>
    <w:rsid w:val="00512E0F"/>
    <w:rsid w:val="00514584"/>
    <w:rsid w:val="00523750"/>
    <w:rsid w:val="005307A1"/>
    <w:rsid w:val="005325FB"/>
    <w:rsid w:val="00544A8E"/>
    <w:rsid w:val="00544C9F"/>
    <w:rsid w:val="0056776B"/>
    <w:rsid w:val="0056789A"/>
    <w:rsid w:val="005707C1"/>
    <w:rsid w:val="00582281"/>
    <w:rsid w:val="00585228"/>
    <w:rsid w:val="00597A48"/>
    <w:rsid w:val="005A3F54"/>
    <w:rsid w:val="005A5884"/>
    <w:rsid w:val="005A65F4"/>
    <w:rsid w:val="005D145D"/>
    <w:rsid w:val="005E24F8"/>
    <w:rsid w:val="005F7E5E"/>
    <w:rsid w:val="00612E9A"/>
    <w:rsid w:val="00622169"/>
    <w:rsid w:val="00627220"/>
    <w:rsid w:val="006317DA"/>
    <w:rsid w:val="00641CE4"/>
    <w:rsid w:val="00653B69"/>
    <w:rsid w:val="00655E26"/>
    <w:rsid w:val="00667B20"/>
    <w:rsid w:val="00671CAD"/>
    <w:rsid w:val="006947B7"/>
    <w:rsid w:val="00695A7D"/>
    <w:rsid w:val="006A2037"/>
    <w:rsid w:val="006C12D5"/>
    <w:rsid w:val="006C37DC"/>
    <w:rsid w:val="006C57BA"/>
    <w:rsid w:val="006E4C20"/>
    <w:rsid w:val="006E6E5C"/>
    <w:rsid w:val="006E70F9"/>
    <w:rsid w:val="007017AA"/>
    <w:rsid w:val="00707541"/>
    <w:rsid w:val="007105B8"/>
    <w:rsid w:val="0071178E"/>
    <w:rsid w:val="00711947"/>
    <w:rsid w:val="00741752"/>
    <w:rsid w:val="007470C0"/>
    <w:rsid w:val="00750A37"/>
    <w:rsid w:val="007757C4"/>
    <w:rsid w:val="007814D6"/>
    <w:rsid w:val="007942F1"/>
    <w:rsid w:val="007B342A"/>
    <w:rsid w:val="007B38B7"/>
    <w:rsid w:val="007B7EAA"/>
    <w:rsid w:val="007D727B"/>
    <w:rsid w:val="007E2ADD"/>
    <w:rsid w:val="008344CE"/>
    <w:rsid w:val="00834722"/>
    <w:rsid w:val="00837A31"/>
    <w:rsid w:val="00863235"/>
    <w:rsid w:val="008635DF"/>
    <w:rsid w:val="0086638C"/>
    <w:rsid w:val="00870005"/>
    <w:rsid w:val="008712C7"/>
    <w:rsid w:val="00873677"/>
    <w:rsid w:val="008744C2"/>
    <w:rsid w:val="0088508E"/>
    <w:rsid w:val="00886468"/>
    <w:rsid w:val="00887400"/>
    <w:rsid w:val="00894FD5"/>
    <w:rsid w:val="008A74DB"/>
    <w:rsid w:val="008B04AC"/>
    <w:rsid w:val="008C0A52"/>
    <w:rsid w:val="0090360D"/>
    <w:rsid w:val="009131E7"/>
    <w:rsid w:val="00916036"/>
    <w:rsid w:val="009356C1"/>
    <w:rsid w:val="0094566B"/>
    <w:rsid w:val="00961BDB"/>
    <w:rsid w:val="009922DE"/>
    <w:rsid w:val="009944DF"/>
    <w:rsid w:val="009965A0"/>
    <w:rsid w:val="009B0789"/>
    <w:rsid w:val="009B5F07"/>
    <w:rsid w:val="009C6439"/>
    <w:rsid w:val="009C7B30"/>
    <w:rsid w:val="009D21AD"/>
    <w:rsid w:val="009D7148"/>
    <w:rsid w:val="00A00031"/>
    <w:rsid w:val="00A02621"/>
    <w:rsid w:val="00A05B0A"/>
    <w:rsid w:val="00A11CA6"/>
    <w:rsid w:val="00A1332B"/>
    <w:rsid w:val="00A1416F"/>
    <w:rsid w:val="00A20469"/>
    <w:rsid w:val="00A21EEB"/>
    <w:rsid w:val="00A63B6D"/>
    <w:rsid w:val="00A65DE1"/>
    <w:rsid w:val="00A72852"/>
    <w:rsid w:val="00A74DD7"/>
    <w:rsid w:val="00A83852"/>
    <w:rsid w:val="00AB357C"/>
    <w:rsid w:val="00AE18BE"/>
    <w:rsid w:val="00B036FB"/>
    <w:rsid w:val="00B11855"/>
    <w:rsid w:val="00B12EFB"/>
    <w:rsid w:val="00B27208"/>
    <w:rsid w:val="00B34142"/>
    <w:rsid w:val="00B35364"/>
    <w:rsid w:val="00B51961"/>
    <w:rsid w:val="00B910EA"/>
    <w:rsid w:val="00B94F49"/>
    <w:rsid w:val="00BA015D"/>
    <w:rsid w:val="00BA30A6"/>
    <w:rsid w:val="00BB7152"/>
    <w:rsid w:val="00BC68B6"/>
    <w:rsid w:val="00BF4454"/>
    <w:rsid w:val="00C32338"/>
    <w:rsid w:val="00C377CB"/>
    <w:rsid w:val="00C52155"/>
    <w:rsid w:val="00C53CB6"/>
    <w:rsid w:val="00C5522A"/>
    <w:rsid w:val="00C804AE"/>
    <w:rsid w:val="00C808BB"/>
    <w:rsid w:val="00C8375C"/>
    <w:rsid w:val="00C9044E"/>
    <w:rsid w:val="00CA1B23"/>
    <w:rsid w:val="00CB0E23"/>
    <w:rsid w:val="00CB4B73"/>
    <w:rsid w:val="00CB73B1"/>
    <w:rsid w:val="00CE3960"/>
    <w:rsid w:val="00CE6094"/>
    <w:rsid w:val="00CF577D"/>
    <w:rsid w:val="00CF59D7"/>
    <w:rsid w:val="00D04D9D"/>
    <w:rsid w:val="00D12C16"/>
    <w:rsid w:val="00D249F9"/>
    <w:rsid w:val="00D31252"/>
    <w:rsid w:val="00D5276D"/>
    <w:rsid w:val="00D53993"/>
    <w:rsid w:val="00D6523F"/>
    <w:rsid w:val="00D66167"/>
    <w:rsid w:val="00D71C65"/>
    <w:rsid w:val="00D73A14"/>
    <w:rsid w:val="00D82DCA"/>
    <w:rsid w:val="00D87623"/>
    <w:rsid w:val="00D91918"/>
    <w:rsid w:val="00D925F4"/>
    <w:rsid w:val="00D97E7A"/>
    <w:rsid w:val="00DA0E32"/>
    <w:rsid w:val="00DA50A9"/>
    <w:rsid w:val="00DA56CD"/>
    <w:rsid w:val="00DB198A"/>
    <w:rsid w:val="00DB5F4D"/>
    <w:rsid w:val="00DC6033"/>
    <w:rsid w:val="00DC7018"/>
    <w:rsid w:val="00DD5490"/>
    <w:rsid w:val="00DE0780"/>
    <w:rsid w:val="00DE5A75"/>
    <w:rsid w:val="00DF534B"/>
    <w:rsid w:val="00E076AE"/>
    <w:rsid w:val="00E12930"/>
    <w:rsid w:val="00E15775"/>
    <w:rsid w:val="00E256B7"/>
    <w:rsid w:val="00E419F6"/>
    <w:rsid w:val="00E44707"/>
    <w:rsid w:val="00E44899"/>
    <w:rsid w:val="00E45269"/>
    <w:rsid w:val="00E4771C"/>
    <w:rsid w:val="00E54333"/>
    <w:rsid w:val="00E62F94"/>
    <w:rsid w:val="00E72F30"/>
    <w:rsid w:val="00E77962"/>
    <w:rsid w:val="00E82C3F"/>
    <w:rsid w:val="00E847AF"/>
    <w:rsid w:val="00E917B4"/>
    <w:rsid w:val="00EA316B"/>
    <w:rsid w:val="00EA3A17"/>
    <w:rsid w:val="00EA67AE"/>
    <w:rsid w:val="00EB0FD8"/>
    <w:rsid w:val="00EB432E"/>
    <w:rsid w:val="00EB4B9D"/>
    <w:rsid w:val="00EB60F2"/>
    <w:rsid w:val="00EB7C65"/>
    <w:rsid w:val="00EC7F2C"/>
    <w:rsid w:val="00ED4D93"/>
    <w:rsid w:val="00F0009B"/>
    <w:rsid w:val="00F44E31"/>
    <w:rsid w:val="00F46CE3"/>
    <w:rsid w:val="00F46E70"/>
    <w:rsid w:val="00F47B13"/>
    <w:rsid w:val="00F50ED7"/>
    <w:rsid w:val="00F633CC"/>
    <w:rsid w:val="00F76628"/>
    <w:rsid w:val="00FB31DF"/>
    <w:rsid w:val="00FE20F7"/>
    <w:rsid w:val="00FF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1A0D1"/>
  <w15:chartTrackingRefBased/>
  <w15:docId w15:val="{66C8EC5D-708A-FD4A-BAE4-9733700C9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B0A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05B0A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204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qFormat/>
    <w:rsid w:val="00A20469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il Martins</dc:creator>
  <cp:keywords/>
  <dc:description/>
  <cp:lastModifiedBy>Eva Gil Martins</cp:lastModifiedBy>
  <cp:revision>8</cp:revision>
  <dcterms:created xsi:type="dcterms:W3CDTF">2023-11-22T11:47:00Z</dcterms:created>
  <dcterms:modified xsi:type="dcterms:W3CDTF">2024-11-14T19:41:00Z</dcterms:modified>
</cp:coreProperties>
</file>